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0D25" w14:textId="6CFDD321" w:rsidR="00443BE7" w:rsidRDefault="00D33877" w:rsidP="00D33877">
      <w:pPr>
        <w:spacing w:after="0"/>
        <w:rPr>
          <w:rFonts w:eastAsia="Times New Roman" w:cs="Times New Roman"/>
          <w:b/>
          <w:color w:val="000000"/>
          <w:szCs w:val="24"/>
        </w:rPr>
      </w:pPr>
      <w:bookmarkStart w:id="0" w:name="_Hlk116867036"/>
      <w:r>
        <w:rPr>
          <w:rFonts w:eastAsia="Times New Roman" w:cs="Times New Roman"/>
          <w:b/>
          <w:color w:val="000000"/>
          <w:szCs w:val="24"/>
        </w:rPr>
        <w:t>Supplementary Tabl</w:t>
      </w:r>
      <w:r w:rsidR="000F5777">
        <w:rPr>
          <w:rFonts w:eastAsia="Times New Roman" w:cs="Times New Roman"/>
          <w:b/>
          <w:color w:val="000000"/>
          <w:szCs w:val="24"/>
        </w:rPr>
        <w:t>e 8</w:t>
      </w:r>
      <w:r w:rsidRPr="00EF0E38">
        <w:rPr>
          <w:rFonts w:eastAsia="Times New Roman" w:cs="Times New Roman"/>
          <w:b/>
          <w:color w:val="000000"/>
          <w:szCs w:val="24"/>
        </w:rPr>
        <w:t xml:space="preserve">.  </w:t>
      </w:r>
      <w:r w:rsidR="00F50DE9" w:rsidRPr="00F50DE9">
        <w:rPr>
          <w:rFonts w:eastAsia="Times New Roman" w:cs="Times New Roman"/>
          <w:b/>
          <w:color w:val="000000"/>
          <w:szCs w:val="24"/>
        </w:rPr>
        <w:t>The exact location and the intensity of the activation during task</w:t>
      </w:r>
      <w:r w:rsidR="000368D4">
        <w:rPr>
          <w:rFonts w:eastAsia="Times New Roman" w:cs="Times New Roman"/>
          <w:b/>
          <w:color w:val="000000"/>
          <w:szCs w:val="24"/>
        </w:rPr>
        <w:t>s</w:t>
      </w:r>
      <w:r w:rsidR="002103FE" w:rsidRPr="002103FE">
        <w:rPr>
          <w:rFonts w:eastAsia="Times New Roman" w:cs="Times New Roman" w:hint="eastAsia"/>
          <w:b/>
          <w:color w:val="000000"/>
          <w:szCs w:val="24"/>
        </w:rPr>
        <w:t xml:space="preserve"> </w:t>
      </w:r>
      <w:r w:rsidR="002103FE" w:rsidRPr="002103FE">
        <w:rPr>
          <w:rFonts w:eastAsia="Times New Roman" w:cs="Times New Roman"/>
          <w:b/>
          <w:color w:val="000000"/>
          <w:szCs w:val="24"/>
        </w:rPr>
        <w:t xml:space="preserve">by </w:t>
      </w:r>
      <w:r w:rsidR="001F1BBC" w:rsidRPr="001F1BBC">
        <w:rPr>
          <w:rFonts w:eastAsia="Times New Roman" w:cs="Times New Roman"/>
          <w:b/>
          <w:color w:val="000000"/>
          <w:szCs w:val="24"/>
        </w:rPr>
        <w:t>average all of the long-separation channels together and divide all the channels by that signal</w:t>
      </w:r>
    </w:p>
    <w:p w14:paraId="093FE5DD" w14:textId="77777777" w:rsidR="00443BE7" w:rsidRDefault="00443BE7" w:rsidP="00D33877">
      <w:pPr>
        <w:spacing w:after="0"/>
        <w:rPr>
          <w:rFonts w:eastAsia="Times New Roman" w:cs="Times New Roman"/>
          <w:b/>
          <w:color w:val="000000"/>
          <w:szCs w:val="24"/>
        </w:rPr>
      </w:pP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1"/>
        <w:gridCol w:w="1830"/>
        <w:gridCol w:w="160"/>
        <w:gridCol w:w="1696"/>
        <w:gridCol w:w="708"/>
        <w:gridCol w:w="1276"/>
        <w:gridCol w:w="1276"/>
      </w:tblGrid>
      <w:tr w:rsidR="00443BE7" w:rsidRPr="0077203B" w14:paraId="307B547F" w14:textId="77777777" w:rsidTr="00221DE0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6928D074" w14:textId="75340300" w:rsidR="00443BE7" w:rsidRPr="0077203B" w:rsidRDefault="00B12EB1" w:rsidP="005B74C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sk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0CCA2EDB" w14:textId="467DF4E5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annel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3742F5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MNI coordinates</w:t>
            </w:r>
          </w:p>
          <w:p w14:paraId="5B492E1D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(X/Y/Z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</w:tcPr>
          <w:p w14:paraId="217B0500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ortical</w:t>
            </w:r>
          </w:p>
          <w:p w14:paraId="077B8B26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region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</w:tcPr>
          <w:p w14:paraId="2995E27C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B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761E72EE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Proportion</w:t>
            </w:r>
          </w:p>
          <w:p w14:paraId="092C040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78A36C36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T-value</w:t>
            </w:r>
          </w:p>
        </w:tc>
      </w:tr>
      <w:tr w:rsidR="00443BE7" w:rsidRPr="0077203B" w14:paraId="66871B08" w14:textId="77777777" w:rsidTr="00221DE0">
        <w:trPr>
          <w:jc w:val="center"/>
        </w:trPr>
        <w:tc>
          <w:tcPr>
            <w:tcW w:w="1271" w:type="dxa"/>
          </w:tcPr>
          <w:p w14:paraId="4010C69D" w14:textId="331DCD98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2FA5C9D0" w14:textId="72C1755C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</w:t>
            </w:r>
            <w:r w:rsidR="00F50DE9">
              <w:rPr>
                <w:rFonts w:cs="Times New Roman"/>
                <w:szCs w:val="24"/>
              </w:rPr>
              <w:t>3</w:t>
            </w:r>
          </w:p>
        </w:tc>
        <w:tc>
          <w:tcPr>
            <w:tcW w:w="1830" w:type="dxa"/>
          </w:tcPr>
          <w:p w14:paraId="063BF773" w14:textId="4091B15F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</w:rPr>
              <w:t>-58/-53/48</w:t>
            </w:r>
          </w:p>
        </w:tc>
        <w:tc>
          <w:tcPr>
            <w:tcW w:w="1856" w:type="dxa"/>
            <w:gridSpan w:val="2"/>
          </w:tcPr>
          <w:p w14:paraId="4590A3CF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58E91C6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01F3A451" w14:textId="24C5D24D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  <w:r w:rsidR="00443BE7" w:rsidRPr="0077203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</w:t>
            </w:r>
            <w:r w:rsidR="00443BE7" w:rsidRPr="0077203B">
              <w:rPr>
                <w:rFonts w:cs="Times New Roman"/>
                <w:szCs w:val="24"/>
              </w:rPr>
              <w:t>%</w:t>
            </w:r>
          </w:p>
        </w:tc>
        <w:tc>
          <w:tcPr>
            <w:tcW w:w="1276" w:type="dxa"/>
          </w:tcPr>
          <w:p w14:paraId="7AF3656E" w14:textId="62AFC9D5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2.</w:t>
            </w:r>
            <w:r w:rsidR="00983EA1">
              <w:rPr>
                <w:rFonts w:cs="Times New Roman"/>
                <w:szCs w:val="24"/>
              </w:rPr>
              <w:t>63</w:t>
            </w:r>
          </w:p>
        </w:tc>
      </w:tr>
      <w:tr w:rsidR="007C267B" w:rsidRPr="0077203B" w14:paraId="4A273B8B" w14:textId="77777777" w:rsidTr="00446B27">
        <w:trPr>
          <w:jc w:val="center"/>
        </w:trPr>
        <w:tc>
          <w:tcPr>
            <w:tcW w:w="1271" w:type="dxa"/>
          </w:tcPr>
          <w:p w14:paraId="61BF6DB3" w14:textId="39E36A3E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07E0462B" w14:textId="00D2B4AA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7203B">
              <w:rPr>
                <w:rFonts w:cs="Times New Roman"/>
                <w:szCs w:val="24"/>
              </w:rPr>
              <w:t>Ch.</w:t>
            </w: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830" w:type="dxa"/>
          </w:tcPr>
          <w:p w14:paraId="41F0A6CE" w14:textId="3EA118A3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50/-1/55</w:t>
            </w:r>
          </w:p>
        </w:tc>
        <w:tc>
          <w:tcPr>
            <w:tcW w:w="1856" w:type="dxa"/>
            <w:gridSpan w:val="2"/>
          </w:tcPr>
          <w:p w14:paraId="483BF5BE" w14:textId="733CF8FF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A</w:t>
            </w:r>
          </w:p>
        </w:tc>
        <w:tc>
          <w:tcPr>
            <w:tcW w:w="708" w:type="dxa"/>
          </w:tcPr>
          <w:p w14:paraId="3F4F49BF" w14:textId="63466D43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</w:tcPr>
          <w:p w14:paraId="5FCD086A" w14:textId="60273777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98.39%</w:t>
            </w:r>
          </w:p>
        </w:tc>
        <w:tc>
          <w:tcPr>
            <w:tcW w:w="1276" w:type="dxa"/>
          </w:tcPr>
          <w:p w14:paraId="57C8B727" w14:textId="5C36DE89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2</w:t>
            </w:r>
            <w:r w:rsidR="00983EA1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1F1BBC" w:rsidRPr="0077203B" w14:paraId="47AA9789" w14:textId="77777777" w:rsidTr="00446B27">
        <w:trPr>
          <w:jc w:val="center"/>
        </w:trPr>
        <w:tc>
          <w:tcPr>
            <w:tcW w:w="1271" w:type="dxa"/>
          </w:tcPr>
          <w:p w14:paraId="645C7550" w14:textId="494376E6" w:rsidR="001F1BBC" w:rsidRPr="00F50DE9" w:rsidRDefault="001F1BBC" w:rsidP="001F1BB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4A0D5C9F" w14:textId="207463BC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30" w:type="dxa"/>
          </w:tcPr>
          <w:p w14:paraId="7DA72270" w14:textId="2C22F98A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</w:rPr>
              <w:t>-58/-53/48</w:t>
            </w:r>
          </w:p>
        </w:tc>
        <w:tc>
          <w:tcPr>
            <w:tcW w:w="1856" w:type="dxa"/>
            <w:gridSpan w:val="2"/>
          </w:tcPr>
          <w:p w14:paraId="0FE12B5C" w14:textId="54CBFF98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4C4927E3" w14:textId="3119499B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2D8C0389" w14:textId="32297B8D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  <w:r w:rsidRPr="0077203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</w:t>
            </w:r>
            <w:r w:rsidRPr="0077203B">
              <w:rPr>
                <w:rFonts w:cs="Times New Roman"/>
                <w:szCs w:val="24"/>
              </w:rPr>
              <w:t>%</w:t>
            </w:r>
          </w:p>
        </w:tc>
        <w:tc>
          <w:tcPr>
            <w:tcW w:w="1276" w:type="dxa"/>
          </w:tcPr>
          <w:p w14:paraId="6F7070F7" w14:textId="32AE55A3" w:rsidR="001F1BBC" w:rsidRDefault="001F1BBC" w:rsidP="001F1BB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25</w:t>
            </w:r>
          </w:p>
        </w:tc>
      </w:tr>
      <w:tr w:rsidR="00983EA1" w:rsidRPr="0077203B" w14:paraId="62CF91BD" w14:textId="77777777" w:rsidTr="00446B27">
        <w:trPr>
          <w:jc w:val="center"/>
        </w:trPr>
        <w:tc>
          <w:tcPr>
            <w:tcW w:w="1271" w:type="dxa"/>
          </w:tcPr>
          <w:p w14:paraId="67F5A82F" w14:textId="185ACCE6" w:rsidR="00983EA1" w:rsidRPr="00F50DE9" w:rsidRDefault="00983EA1" w:rsidP="00983EA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5641F022" w14:textId="38D3EA38" w:rsidR="00983EA1" w:rsidRPr="0077203B" w:rsidRDefault="00983EA1" w:rsidP="00983EA1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5</w:t>
            </w:r>
          </w:p>
        </w:tc>
        <w:tc>
          <w:tcPr>
            <w:tcW w:w="1830" w:type="dxa"/>
          </w:tcPr>
          <w:p w14:paraId="3AA6391F" w14:textId="34CD25BC" w:rsidR="00983EA1" w:rsidRPr="0077203B" w:rsidRDefault="00983EA1" w:rsidP="00983EA1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40/-50/67</w:t>
            </w:r>
          </w:p>
        </w:tc>
        <w:tc>
          <w:tcPr>
            <w:tcW w:w="1856" w:type="dxa"/>
            <w:gridSpan w:val="2"/>
          </w:tcPr>
          <w:p w14:paraId="15EA1BE7" w14:textId="3D2D6A66" w:rsidR="00983EA1" w:rsidRPr="0077203B" w:rsidRDefault="00983EA1" w:rsidP="00983EA1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513D24E4" w14:textId="1257A160" w:rsidR="00983EA1" w:rsidRPr="0077203B" w:rsidRDefault="00983EA1" w:rsidP="00983EA1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31BD0C9B" w14:textId="46D69CF1" w:rsidR="00983EA1" w:rsidRPr="0077203B" w:rsidRDefault="00983EA1" w:rsidP="00983EA1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.08%</w:t>
            </w:r>
          </w:p>
        </w:tc>
        <w:tc>
          <w:tcPr>
            <w:tcW w:w="1276" w:type="dxa"/>
          </w:tcPr>
          <w:p w14:paraId="3C995E9D" w14:textId="4819E4A7" w:rsidR="00983EA1" w:rsidRDefault="00983EA1" w:rsidP="00983EA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2</w:t>
            </w:r>
            <w:r w:rsidR="001F1BBC">
              <w:rPr>
                <w:rFonts w:cs="Times New Roman"/>
                <w:szCs w:val="24"/>
                <w:lang w:eastAsia="zh-CN"/>
              </w:rPr>
              <w:t>6</w:t>
            </w:r>
          </w:p>
        </w:tc>
      </w:tr>
      <w:tr w:rsidR="001F1BBC" w:rsidRPr="0077203B" w14:paraId="78BFE79C" w14:textId="77777777" w:rsidTr="00446B27">
        <w:trPr>
          <w:jc w:val="center"/>
        </w:trPr>
        <w:tc>
          <w:tcPr>
            <w:tcW w:w="1271" w:type="dxa"/>
          </w:tcPr>
          <w:p w14:paraId="5E241E4F" w14:textId="0A33F6BE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2AAB9C3C" w14:textId="3E58B72B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830" w:type="dxa"/>
          </w:tcPr>
          <w:p w14:paraId="149573FB" w14:textId="7D728CA1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50/-52/57</w:t>
            </w:r>
          </w:p>
        </w:tc>
        <w:tc>
          <w:tcPr>
            <w:tcW w:w="1856" w:type="dxa"/>
            <w:gridSpan w:val="2"/>
          </w:tcPr>
          <w:p w14:paraId="448F10EA" w14:textId="7DC42EA6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3F88CBB5" w14:textId="7E012C51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7DFBAB67" w14:textId="4FDA4A0F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89.84%</w:t>
            </w:r>
          </w:p>
        </w:tc>
        <w:tc>
          <w:tcPr>
            <w:tcW w:w="1276" w:type="dxa"/>
          </w:tcPr>
          <w:p w14:paraId="3AEB87A7" w14:textId="3F2EF786" w:rsidR="001F1BBC" w:rsidRPr="0077203B" w:rsidRDefault="001F1BBC" w:rsidP="001F1B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44</w:t>
            </w:r>
          </w:p>
        </w:tc>
      </w:tr>
      <w:bookmarkEnd w:id="0"/>
    </w:tbl>
    <w:p w14:paraId="72FF90F7" w14:textId="0C8801DB" w:rsidR="009210C1" w:rsidRPr="009210C1" w:rsidRDefault="009210C1" w:rsidP="00D33877"/>
    <w:sectPr w:rsidR="009210C1" w:rsidRPr="009210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BA76A" w14:textId="77777777" w:rsidR="001C09F8" w:rsidRDefault="001C09F8" w:rsidP="00117666">
      <w:pPr>
        <w:spacing w:after="0"/>
      </w:pPr>
      <w:r>
        <w:separator/>
      </w:r>
    </w:p>
  </w:endnote>
  <w:endnote w:type="continuationSeparator" w:id="0">
    <w:p w14:paraId="03EF274C" w14:textId="77777777" w:rsidR="001C09F8" w:rsidRDefault="001C0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7C577" w14:textId="77777777" w:rsidR="001C09F8" w:rsidRDefault="001C09F8" w:rsidP="00117666">
      <w:pPr>
        <w:spacing w:after="0"/>
      </w:pPr>
      <w:r>
        <w:separator/>
      </w:r>
    </w:p>
  </w:footnote>
  <w:footnote w:type="continuationSeparator" w:id="0">
    <w:p w14:paraId="177E2FED" w14:textId="77777777" w:rsidR="001C09F8" w:rsidRDefault="001C0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tzA3sLQwNTQwNjZT0lEKTi0uzszPAykwqwUArZ1M2iwAAAA="/>
  </w:docVars>
  <w:rsids>
    <w:rsidRoot w:val="00ED20B5"/>
    <w:rsid w:val="0001436A"/>
    <w:rsid w:val="0002550F"/>
    <w:rsid w:val="00034304"/>
    <w:rsid w:val="00035434"/>
    <w:rsid w:val="000368D4"/>
    <w:rsid w:val="000422C4"/>
    <w:rsid w:val="00052A14"/>
    <w:rsid w:val="00066E85"/>
    <w:rsid w:val="00077D53"/>
    <w:rsid w:val="000D1DDB"/>
    <w:rsid w:val="000F5777"/>
    <w:rsid w:val="000F7CB9"/>
    <w:rsid w:val="00105FD9"/>
    <w:rsid w:val="0011549A"/>
    <w:rsid w:val="00117666"/>
    <w:rsid w:val="0012279C"/>
    <w:rsid w:val="001467B9"/>
    <w:rsid w:val="001549D3"/>
    <w:rsid w:val="0015622D"/>
    <w:rsid w:val="00160065"/>
    <w:rsid w:val="00177D84"/>
    <w:rsid w:val="0018279B"/>
    <w:rsid w:val="001C09F8"/>
    <w:rsid w:val="001D43BE"/>
    <w:rsid w:val="001F1BBC"/>
    <w:rsid w:val="002103FE"/>
    <w:rsid w:val="00225B78"/>
    <w:rsid w:val="002279C4"/>
    <w:rsid w:val="00246987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664F4"/>
    <w:rsid w:val="003D2F2D"/>
    <w:rsid w:val="003E5481"/>
    <w:rsid w:val="003F5240"/>
    <w:rsid w:val="003F7ACC"/>
    <w:rsid w:val="00401590"/>
    <w:rsid w:val="00443BE7"/>
    <w:rsid w:val="00446B27"/>
    <w:rsid w:val="00447801"/>
    <w:rsid w:val="00452E9C"/>
    <w:rsid w:val="004735C8"/>
    <w:rsid w:val="00486266"/>
    <w:rsid w:val="004947A6"/>
    <w:rsid w:val="004961FF"/>
    <w:rsid w:val="004A3D20"/>
    <w:rsid w:val="004D1DE9"/>
    <w:rsid w:val="005147A2"/>
    <w:rsid w:val="00517A89"/>
    <w:rsid w:val="00517E82"/>
    <w:rsid w:val="005250F2"/>
    <w:rsid w:val="00593EEA"/>
    <w:rsid w:val="005A03EA"/>
    <w:rsid w:val="005A385D"/>
    <w:rsid w:val="005A5EEE"/>
    <w:rsid w:val="005C0A2C"/>
    <w:rsid w:val="005C4EF1"/>
    <w:rsid w:val="005F04C6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C267B"/>
    <w:rsid w:val="007E5B67"/>
    <w:rsid w:val="00803970"/>
    <w:rsid w:val="00817DD6"/>
    <w:rsid w:val="00820D9C"/>
    <w:rsid w:val="0083759F"/>
    <w:rsid w:val="00851817"/>
    <w:rsid w:val="00871D56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83EA1"/>
    <w:rsid w:val="00994A3D"/>
    <w:rsid w:val="009C2B12"/>
    <w:rsid w:val="009F11AC"/>
    <w:rsid w:val="00A174D9"/>
    <w:rsid w:val="00A22894"/>
    <w:rsid w:val="00A4433E"/>
    <w:rsid w:val="00A46EEB"/>
    <w:rsid w:val="00A659DA"/>
    <w:rsid w:val="00AA4D24"/>
    <w:rsid w:val="00AB6715"/>
    <w:rsid w:val="00B12EB1"/>
    <w:rsid w:val="00B1671E"/>
    <w:rsid w:val="00B20789"/>
    <w:rsid w:val="00B25EB8"/>
    <w:rsid w:val="00B37F4D"/>
    <w:rsid w:val="00BE1C3F"/>
    <w:rsid w:val="00C11809"/>
    <w:rsid w:val="00C42792"/>
    <w:rsid w:val="00C52A7B"/>
    <w:rsid w:val="00C56BAF"/>
    <w:rsid w:val="00C679AA"/>
    <w:rsid w:val="00C75972"/>
    <w:rsid w:val="00CD066B"/>
    <w:rsid w:val="00CD4048"/>
    <w:rsid w:val="00CE4FEE"/>
    <w:rsid w:val="00CF6DC0"/>
    <w:rsid w:val="00D060CF"/>
    <w:rsid w:val="00D24700"/>
    <w:rsid w:val="00D33877"/>
    <w:rsid w:val="00D355E9"/>
    <w:rsid w:val="00D45D24"/>
    <w:rsid w:val="00D6562D"/>
    <w:rsid w:val="00DB59C3"/>
    <w:rsid w:val="00DC259A"/>
    <w:rsid w:val="00DC608C"/>
    <w:rsid w:val="00DE23E8"/>
    <w:rsid w:val="00E36FBD"/>
    <w:rsid w:val="00E500EA"/>
    <w:rsid w:val="00E52377"/>
    <w:rsid w:val="00E537AD"/>
    <w:rsid w:val="00E62697"/>
    <w:rsid w:val="00E64E17"/>
    <w:rsid w:val="00E827D5"/>
    <w:rsid w:val="00E84789"/>
    <w:rsid w:val="00E84B11"/>
    <w:rsid w:val="00E866C9"/>
    <w:rsid w:val="00EA3D3C"/>
    <w:rsid w:val="00EC090A"/>
    <w:rsid w:val="00ED20B5"/>
    <w:rsid w:val="00EE1CD9"/>
    <w:rsid w:val="00EE6215"/>
    <w:rsid w:val="00EF4CC9"/>
    <w:rsid w:val="00F045A5"/>
    <w:rsid w:val="00F44477"/>
    <w:rsid w:val="00F46900"/>
    <w:rsid w:val="00F50DE9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ontent-right8zs40">
    <w:name w:val="content-right_8zs40"/>
    <w:basedOn w:val="a1"/>
    <w:rsid w:val="00D45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16</cp:revision>
  <cp:lastPrinted>2013-10-03T12:51:00Z</cp:lastPrinted>
  <dcterms:created xsi:type="dcterms:W3CDTF">2022-11-14T01:52:00Z</dcterms:created>
  <dcterms:modified xsi:type="dcterms:W3CDTF">2022-11-1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